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53B" w:rsidRPr="00AD35AA" w:rsidRDefault="00FC252D" w:rsidP="00FA753B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dditional file</w:t>
      </w:r>
      <w:r w:rsidR="00FA753B" w:rsidRPr="00AD35AA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FA753B" w:rsidRPr="00AD35AA">
        <w:rPr>
          <w:rFonts w:ascii="Times New Roman" w:hAnsi="Times New Roman" w:cs="Times New Roman"/>
          <w:sz w:val="15"/>
          <w:szCs w:val="15"/>
        </w:rPr>
        <w:t>1</w:t>
      </w:r>
      <w:r>
        <w:rPr>
          <w:rFonts w:ascii="Times New Roman" w:hAnsi="Times New Roman" w:cs="Times New Roman"/>
          <w:sz w:val="15"/>
          <w:szCs w:val="15"/>
        </w:rPr>
        <w:t xml:space="preserve">: </w:t>
      </w:r>
      <w:bookmarkStart w:id="0" w:name="_GoBack"/>
      <w:r>
        <w:rPr>
          <w:rFonts w:ascii="Times New Roman" w:hAnsi="Times New Roman" w:cs="Times New Roman"/>
          <w:sz w:val="15"/>
          <w:szCs w:val="15"/>
        </w:rPr>
        <w:t>Table S1</w:t>
      </w:r>
      <w:bookmarkEnd w:id="0"/>
      <w:r w:rsidR="00FA753B" w:rsidRPr="00AD35AA">
        <w:rPr>
          <w:rFonts w:ascii="Times New Roman" w:hAnsi="Times New Roman" w:cs="Times New Roman" w:hint="eastAsia"/>
          <w:sz w:val="15"/>
          <w:szCs w:val="15"/>
        </w:rPr>
        <w:t xml:space="preserve"> C</w:t>
      </w:r>
      <w:r w:rsidR="00FA753B" w:rsidRPr="00AD35AA">
        <w:rPr>
          <w:rFonts w:ascii="Times New Roman" w:hAnsi="Times New Roman" w:cs="Times New Roman"/>
          <w:sz w:val="15"/>
          <w:szCs w:val="15"/>
        </w:rPr>
        <w:t>haracteristics of study population</w:t>
      </w:r>
      <w:r w:rsidR="00FA753B" w:rsidRPr="00AD35AA">
        <w:rPr>
          <w:rFonts w:ascii="Times New Roman" w:hAnsi="Times New Roman" w:cs="Times New Roman" w:hint="eastAsia"/>
          <w:sz w:val="15"/>
          <w:szCs w:val="15"/>
        </w:rPr>
        <w:t xml:space="preserve"> according to the left ventricular geometry</w:t>
      </w:r>
    </w:p>
    <w:tbl>
      <w:tblPr>
        <w:tblStyle w:val="TableGrid"/>
        <w:tblW w:w="10497" w:type="dxa"/>
        <w:tblInd w:w="-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818"/>
        <w:gridCol w:w="1819"/>
        <w:gridCol w:w="1818"/>
        <w:gridCol w:w="1819"/>
        <w:gridCol w:w="850"/>
      </w:tblGrid>
      <w:tr w:rsidR="00AD35AA" w:rsidRPr="00AD35AA" w:rsidTr="0014283F"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Variabl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Normal geometry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8780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Concentric 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LV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remodeling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N=792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Eccentric LVH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(N=1185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Concentric LVH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(N=50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 P value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*</w:t>
            </w:r>
          </w:p>
        </w:tc>
      </w:tr>
      <w:tr w:rsidR="00AD35AA" w:rsidRPr="00AD35AA" w:rsidTr="0014283F">
        <w:tc>
          <w:tcPr>
            <w:tcW w:w="2373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Age (years)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2.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8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 ± 10.1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7.2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01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9.4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19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9.60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5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Female (%) </w:t>
            </w:r>
          </w:p>
        </w:tc>
        <w:tc>
          <w:tcPr>
            <w:tcW w:w="1818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656 (53.0)</w:t>
            </w:r>
          </w:p>
        </w:tc>
        <w:tc>
          <w:tcPr>
            <w:tcW w:w="1819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66 (58.8)</w:t>
            </w:r>
          </w:p>
        </w:tc>
        <w:tc>
          <w:tcPr>
            <w:tcW w:w="1818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689 (58.1)</w:t>
            </w:r>
          </w:p>
        </w:tc>
        <w:tc>
          <w:tcPr>
            <w:tcW w:w="1819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68 (53.5)</w:t>
            </w:r>
          </w:p>
        </w:tc>
        <w:tc>
          <w:tcPr>
            <w:tcW w:w="850" w:type="dxa"/>
            <w:tcBorders>
              <w:top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Race (Han) (%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8315 (94.7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757 (95.6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138 (96.0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71 (94.0)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146</w:t>
            </w:r>
          </w:p>
        </w:tc>
      </w:tr>
      <w:tr w:rsidR="00AD35AA" w:rsidRPr="00AD35AA" w:rsidTr="0014283F">
        <w:tc>
          <w:tcPr>
            <w:tcW w:w="2373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Primary school or below (%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110 (46.8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36 (55.1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763 (64.4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20 (63.9)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Family income &gt;20,000 CNY/year (%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057 (34.8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14 (27.0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06 (25.8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32 (26.3)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Low physical activity (%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405 (27.4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80 (35.4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54 (38.3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97 (39.3)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Diet score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3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2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5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8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2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18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09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Current smoker (%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148 (35.9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70 (34.1)</w:t>
            </w:r>
          </w:p>
        </w:tc>
        <w:tc>
          <w:tcPr>
            <w:tcW w:w="1818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60 (30.4)</w:t>
            </w:r>
          </w:p>
        </w:tc>
        <w:tc>
          <w:tcPr>
            <w:tcW w:w="1819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81 (36.1)</w:t>
            </w:r>
          </w:p>
        </w:tc>
        <w:tc>
          <w:tcPr>
            <w:tcW w:w="850" w:type="dxa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002</w:t>
            </w:r>
          </w:p>
        </w:tc>
      </w:tr>
      <w:tr w:rsidR="00AD35AA" w:rsidRPr="00AD35AA" w:rsidTr="0014283F">
        <w:tc>
          <w:tcPr>
            <w:tcW w:w="2373" w:type="dxa"/>
            <w:tcBorders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Current drinker (%)</w:t>
            </w:r>
          </w:p>
        </w:tc>
        <w:tc>
          <w:tcPr>
            <w:tcW w:w="1818" w:type="dxa"/>
            <w:tcBorders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033 (23.2)</w:t>
            </w:r>
          </w:p>
        </w:tc>
        <w:tc>
          <w:tcPr>
            <w:tcW w:w="1819" w:type="dxa"/>
            <w:tcBorders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54 (19.4)</w:t>
            </w:r>
          </w:p>
        </w:tc>
        <w:tc>
          <w:tcPr>
            <w:tcW w:w="1818" w:type="dxa"/>
            <w:tcBorders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15 (18.1)</w:t>
            </w:r>
          </w:p>
        </w:tc>
        <w:tc>
          <w:tcPr>
            <w:tcW w:w="1819" w:type="dxa"/>
            <w:tcBorders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21 (24.2)</w:t>
            </w:r>
          </w:p>
        </w:tc>
        <w:tc>
          <w:tcPr>
            <w:tcW w:w="850" w:type="dxa"/>
            <w:tcBorders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ystolic blood pressure (mmHg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37.7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0.81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46.05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5.69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56.70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5.15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67.6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5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iastolic blood pressure (mmHg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0.7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8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3.8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.68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6.3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3.15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92.0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4.2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asting plasma glucose (</w:t>
            </w:r>
            <w:proofErr w:type="spellStart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mmol</w:t>
            </w:r>
            <w:proofErr w:type="spellEnd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8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5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0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90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1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8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40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1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TG (</w:t>
            </w:r>
            <w:proofErr w:type="spellStart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mmol</w:t>
            </w:r>
            <w:proofErr w:type="spellEnd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20 (0.85-1.80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33 (0.94-2.04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47 (1.02-2.19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58 (1.07-2.4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HDL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-C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mmol</w:t>
            </w:r>
            <w:proofErr w:type="spellEnd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38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41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3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3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FA753B" w:rsidRPr="00AD35AA" w:rsidRDefault="00FA753B" w:rsidP="0007159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TG/HDL-C ratio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88 (0.57-1.47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97 (0.63-1.64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16 (0.71-1.90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.24 (0.76-2.1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A753B" w:rsidRPr="00AD35AA" w:rsidRDefault="00FA753B" w:rsidP="00071595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WC (c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1.6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5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1.3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98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86.99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89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7.2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Height (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8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8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9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8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WHtR</w:t>
            </w:r>
            <w:proofErr w:type="spellEnd"/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6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ypertension (%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882 (44.2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78 (60.4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7 (78.2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1 (90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iabetes (%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768 (8.7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08 (13.6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98 (16.7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01 (20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Antihypertensive drug (%)</w:t>
            </w:r>
            <w:r w:rsidR="0035707B" w:rsidRPr="00AD35A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931 (10.6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68 (21.2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368 (31.1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34 (46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ntidiabetic drug (%)</w:t>
            </w:r>
            <w:r w:rsidR="0035707B" w:rsidRPr="00AD35A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90 (3.3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42 (5.3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81 (6.8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36 (7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ipid-lowering drug (%)</w:t>
            </w:r>
            <w:r w:rsidR="0035707B" w:rsidRPr="00AD35AA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37 (2.7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0 (2.5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80 (6.8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34 (6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History of CVD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 Coronary heart disease (%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351 (4.0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3 (6.7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26 (10.6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0 (10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 Arrhythmia (%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440 (5.0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5 (6.9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85 (7.2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37 (7.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 xml:space="preserve"> Heart failure (%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52 (0.6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0 (1.3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27 (2.3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15 (3.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CMI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44 (0.27-0.76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49 (0.30-0.88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64 (0.39-1.08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67 (0.40-1.2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LAP (</w:t>
            </w:r>
            <w:proofErr w:type="spellStart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cm·mmol</w:t>
            </w:r>
            <w:proofErr w:type="spellEnd"/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3.25 (12.48-43.05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7.14 (13.94-50.87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8.75 (21.60-64.15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40.88 (23.05-72.5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</w:t>
            </w:r>
            <w:r w:rsidRPr="00AD35AA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G </w:t>
            </w:r>
            <w:r w:rsidRPr="00AD35A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easures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IDD (c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3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1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54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1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50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7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IVST (c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8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10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8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65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6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PWT (c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07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14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10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WT (c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7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20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53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29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0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2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0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0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RWT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35 (0.33-0.38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44 (0.43-0.46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37 (0.35-0.39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0.45 (0.43-0.4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M (g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26.97 (109.69-145.22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18.67 (109.69-152.55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181.98 (158.21-213.18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200.50 (164.45-227.3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MI (g/m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.7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5.29 (31.09-39.95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36.85 (31.78-41.82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53.04 (49.91-59.45)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55.72 (51.86-65.0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EDV (m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2.75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8.60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8.88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4.72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29.85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2.12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7.4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0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ESV (ml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8.6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.13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1.2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90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9.67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9.06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1.6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4.0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EDVI (ml/m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.7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8.2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.55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2.60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.54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8.7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17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1.1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.8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nil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LVESVI (ml/m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t>2.7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.6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.19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.94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64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4.8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.38</w:t>
            </w:r>
          </w:p>
        </w:tc>
        <w:tc>
          <w:tcPr>
            <w:tcW w:w="1819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2.10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  <w:tr w:rsidR="00AD35AA" w:rsidRPr="00AD35AA" w:rsidTr="0014283F">
        <w:tc>
          <w:tcPr>
            <w:tcW w:w="2373" w:type="dxa"/>
            <w:tcBorders>
              <w:top w:val="nil"/>
              <w:bottom w:val="single" w:sz="4" w:space="0" w:color="auto"/>
            </w:tcBorders>
            <w:vAlign w:val="center"/>
          </w:tcPr>
          <w:p w:rsidR="00637F49" w:rsidRPr="00AD35AA" w:rsidRDefault="00637F49" w:rsidP="00637F4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LV ejection fraction (%)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2.31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74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0.19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08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1.66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91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1.32 </w:t>
            </w:r>
            <w:r w:rsidRPr="00AD35A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4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637F49" w:rsidRPr="00AD35AA" w:rsidRDefault="00637F49" w:rsidP="00637F49">
            <w:pPr>
              <w:rPr>
                <w:sz w:val="15"/>
                <w:szCs w:val="15"/>
              </w:rPr>
            </w:pPr>
            <w:r w:rsidRPr="00AD35AA">
              <w:rPr>
                <w:rFonts w:ascii="Times New Roman" w:hAnsi="Times New Roman" w:cs="Times New Roman" w:hint="eastAsia"/>
                <w:sz w:val="15"/>
                <w:szCs w:val="15"/>
              </w:rPr>
              <w:t>&lt;0.001</w:t>
            </w:r>
          </w:p>
        </w:tc>
      </w:tr>
    </w:tbl>
    <w:p w:rsidR="00FA753B" w:rsidRPr="00AD35AA" w:rsidRDefault="00FA753B" w:rsidP="00FA753B">
      <w:pPr>
        <w:ind w:right="260"/>
        <w:rPr>
          <w:rFonts w:ascii="Times New Roman" w:hAnsi="Times New Roman" w:cs="Times New Roman"/>
          <w:sz w:val="15"/>
          <w:szCs w:val="15"/>
        </w:rPr>
      </w:pPr>
      <w:r w:rsidRPr="00AD35AA">
        <w:rPr>
          <w:rFonts w:ascii="Times New Roman" w:hAnsi="Times New Roman" w:cs="Times New Roman"/>
          <w:sz w:val="15"/>
          <w:szCs w:val="15"/>
        </w:rPr>
        <w:t xml:space="preserve">Data are expressed as mean ± standard deviation or median (interquartile range) and numbers (percentage) as appropriate. CNY, China Yuan (1CNY = 0.158 USD); TG, triglyceride; HDL-C, high-density lipoprotein cholesterol; </w:t>
      </w:r>
      <w:proofErr w:type="spellStart"/>
      <w:r w:rsidRPr="00AD35AA">
        <w:rPr>
          <w:rFonts w:ascii="Times New Roman" w:hAnsi="Times New Roman" w:cs="Times New Roman"/>
          <w:sz w:val="15"/>
          <w:szCs w:val="15"/>
        </w:rPr>
        <w:t>WHtR</w:t>
      </w:r>
      <w:proofErr w:type="spellEnd"/>
      <w:r w:rsidRPr="00AD35AA">
        <w:rPr>
          <w:rFonts w:ascii="Times New Roman" w:hAnsi="Times New Roman" w:cs="Times New Roman"/>
          <w:sz w:val="15"/>
          <w:szCs w:val="15"/>
        </w:rPr>
        <w:t xml:space="preserve">, waist-to-height ratio; CVD, cardiovascular disease; CMI, </w:t>
      </w:r>
      <w:proofErr w:type="spellStart"/>
      <w:r w:rsidRPr="00AD35AA">
        <w:rPr>
          <w:rFonts w:ascii="Times New Roman" w:hAnsi="Times New Roman" w:cs="Times New Roman"/>
          <w:sz w:val="15"/>
          <w:szCs w:val="15"/>
        </w:rPr>
        <w:t>cardiometabolic</w:t>
      </w:r>
      <w:proofErr w:type="spellEnd"/>
      <w:r w:rsidRPr="00AD35AA">
        <w:rPr>
          <w:rFonts w:ascii="Times New Roman" w:hAnsi="Times New Roman" w:cs="Times New Roman"/>
          <w:sz w:val="15"/>
          <w:szCs w:val="15"/>
        </w:rPr>
        <w:t xml:space="preserve"> index; LAP, lipid accumulation product; LV, left ventricular; IVST, interventricular septal thickness; LVIDD, left ventricular end-diastolic internal dimension; PWT, posterior wall thickness; 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LVWT, LV wall thickness; </w:t>
      </w:r>
      <w:r w:rsidRPr="00AD35AA">
        <w:rPr>
          <w:rFonts w:ascii="Times New Roman" w:hAnsi="Times New Roman" w:cs="Times New Roman"/>
          <w:sz w:val="15"/>
          <w:szCs w:val="15"/>
        </w:rPr>
        <w:t>RWT, relative wall thickness; LVM, left ventricular mass; LVMI, left ventricular mass index; LVEDV, left ventricular end-diastolic volume; LVESV, left ventricular end-systolic volume LVEDVI, left ventricular end-diastolic volume index; LVESVI, left ventricular end-systolic volume index; ECG, echocardiogram; LVH, left ventricular hypertrophy.</w:t>
      </w:r>
    </w:p>
    <w:p w:rsidR="00FA753B" w:rsidRPr="00AD35AA" w:rsidRDefault="00FA753B" w:rsidP="00FA753B">
      <w:pPr>
        <w:ind w:right="260"/>
        <w:rPr>
          <w:rFonts w:ascii="Times New Roman" w:hAnsi="Times New Roman" w:cs="Times New Roman"/>
          <w:sz w:val="15"/>
          <w:szCs w:val="15"/>
        </w:rPr>
      </w:pPr>
      <w:r w:rsidRPr="00AD35AA">
        <w:rPr>
          <w:rFonts w:ascii="Times New Roman" w:hAnsi="Times New Roman" w:cs="Times New Roman"/>
          <w:sz w:val="15"/>
          <w:szCs w:val="15"/>
        </w:rPr>
        <w:t xml:space="preserve">* 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P values are for </w:t>
      </w:r>
      <w:r w:rsidRPr="00AD35AA">
        <w:rPr>
          <w:rFonts w:ascii="Times New Roman" w:hAnsi="Times New Roman" w:cs="Times New Roman"/>
          <w:sz w:val="15"/>
          <w:szCs w:val="15"/>
        </w:rPr>
        <w:t>an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AD35AA">
        <w:rPr>
          <w:rFonts w:ascii="Times New Roman" w:hAnsi="Times New Roman" w:cs="Times New Roman"/>
          <w:sz w:val="15"/>
          <w:szCs w:val="15"/>
        </w:rPr>
        <w:t xml:space="preserve">ANOVA 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or </w:t>
      </w:r>
      <w:proofErr w:type="spellStart"/>
      <w:r w:rsidRPr="00AD35AA">
        <w:rPr>
          <w:rFonts w:ascii="Times New Roman" w:hAnsi="Times New Roman" w:cs="Times New Roman" w:hint="eastAsia"/>
          <w:sz w:val="15"/>
          <w:szCs w:val="15"/>
        </w:rPr>
        <w:t>Kruskal</w:t>
      </w:r>
      <w:proofErr w:type="spellEnd"/>
      <w:r w:rsidRPr="00AD35AA">
        <w:rPr>
          <w:rFonts w:ascii="Times New Roman" w:hAnsi="Times New Roman" w:cs="Times New Roman" w:hint="eastAsia"/>
          <w:sz w:val="15"/>
          <w:szCs w:val="15"/>
        </w:rPr>
        <w:t>-Wallis test (</w:t>
      </w:r>
      <w:r w:rsidRPr="00AD35AA">
        <w:rPr>
          <w:rFonts w:ascii="Times New Roman" w:hAnsi="Times New Roman" w:cs="Times New Roman"/>
          <w:sz w:val="15"/>
          <w:szCs w:val="15"/>
        </w:rPr>
        <w:t>continuous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) and </w:t>
      </w:r>
      <w:r w:rsidRPr="00AD35AA">
        <w:rPr>
          <w:rFonts w:ascii="Times New Roman" w:hAnsi="Times New Roman" w:cs="Times New Roman"/>
          <w:sz w:val="15"/>
          <w:szCs w:val="15"/>
        </w:rPr>
        <w:t xml:space="preserve">chi-square test 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(categorical) comparison across </w:t>
      </w:r>
      <w:r w:rsidRPr="00AD35AA">
        <w:rPr>
          <w:rFonts w:ascii="Times New Roman" w:hAnsi="Times New Roman" w:cs="Times New Roman"/>
          <w:sz w:val="15"/>
          <w:szCs w:val="15"/>
        </w:rPr>
        <w:t>left ventricular geometry</w:t>
      </w:r>
      <w:r w:rsidRPr="00AD35AA">
        <w:rPr>
          <w:rFonts w:ascii="Times New Roman" w:hAnsi="Times New Roman" w:cs="Times New Roman" w:hint="eastAsia"/>
          <w:sz w:val="15"/>
          <w:szCs w:val="15"/>
        </w:rPr>
        <w:t xml:space="preserve">. </w:t>
      </w:r>
    </w:p>
    <w:p w:rsidR="0035707B" w:rsidRPr="00AD35AA" w:rsidRDefault="0035707B" w:rsidP="0035707B">
      <w:pPr>
        <w:ind w:right="260"/>
        <w:rPr>
          <w:rFonts w:ascii="Times New Roman" w:hAnsi="Times New Roman" w:cs="Times New Roman"/>
          <w:sz w:val="15"/>
          <w:szCs w:val="15"/>
        </w:rPr>
      </w:pPr>
      <w:proofErr w:type="spellStart"/>
      <w:proofErr w:type="gramStart"/>
      <w:r w:rsidRPr="00AD35AA">
        <w:rPr>
          <w:rFonts w:ascii="Times New Roman" w:hAnsi="Times New Roman" w:cs="Times New Roman"/>
          <w:sz w:val="15"/>
          <w:szCs w:val="15"/>
          <w:vertAlign w:val="superscript"/>
        </w:rPr>
        <w:t>a</w:t>
      </w:r>
      <w:proofErr w:type="spellEnd"/>
      <w:proofErr w:type="gramEnd"/>
      <w:r w:rsidRPr="00AD35AA">
        <w:rPr>
          <w:rFonts w:ascii="Times New Roman" w:hAnsi="Times New Roman" w:cs="Times New Roman"/>
          <w:sz w:val="15"/>
          <w:szCs w:val="15"/>
        </w:rPr>
        <w:t xml:space="preserve"> At least one, versus no</w:t>
      </w:r>
    </w:p>
    <w:p w:rsidR="00FA753B" w:rsidRPr="00AD35AA" w:rsidRDefault="00FA753B" w:rsidP="00FA753B"/>
    <w:p w:rsidR="009C6C9F" w:rsidRPr="00AD35AA" w:rsidRDefault="009C6C9F"/>
    <w:sectPr w:rsidR="009C6C9F" w:rsidRPr="00AD35AA" w:rsidSect="00A8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6845" w:rsidRDefault="00FA6845" w:rsidP="00B64F4F">
      <w:r>
        <w:separator/>
      </w:r>
    </w:p>
  </w:endnote>
  <w:endnote w:type="continuationSeparator" w:id="0">
    <w:p w:rsidR="00FA6845" w:rsidRDefault="00FA6845" w:rsidP="00B6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6845" w:rsidRDefault="00FA6845" w:rsidP="00B64F4F">
      <w:r>
        <w:separator/>
      </w:r>
    </w:p>
  </w:footnote>
  <w:footnote w:type="continuationSeparator" w:id="0">
    <w:p w:rsidR="00FA6845" w:rsidRDefault="00FA6845" w:rsidP="00B64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0"/>
  </w:docVars>
  <w:rsids>
    <w:rsidRoot w:val="00FA753B"/>
    <w:rsid w:val="00040FAC"/>
    <w:rsid w:val="000A2C2F"/>
    <w:rsid w:val="000C6728"/>
    <w:rsid w:val="0014283F"/>
    <w:rsid w:val="00193EED"/>
    <w:rsid w:val="00261D07"/>
    <w:rsid w:val="002B00DF"/>
    <w:rsid w:val="0035707B"/>
    <w:rsid w:val="003E41EA"/>
    <w:rsid w:val="004563C4"/>
    <w:rsid w:val="004C2730"/>
    <w:rsid w:val="00637F49"/>
    <w:rsid w:val="00661B50"/>
    <w:rsid w:val="006C6B00"/>
    <w:rsid w:val="006F269C"/>
    <w:rsid w:val="007C0F55"/>
    <w:rsid w:val="007D6331"/>
    <w:rsid w:val="008B0308"/>
    <w:rsid w:val="00923BB8"/>
    <w:rsid w:val="0093586F"/>
    <w:rsid w:val="00970A2B"/>
    <w:rsid w:val="009C6C9F"/>
    <w:rsid w:val="00AD35AA"/>
    <w:rsid w:val="00B64F4F"/>
    <w:rsid w:val="00BD7612"/>
    <w:rsid w:val="00C06265"/>
    <w:rsid w:val="00C51227"/>
    <w:rsid w:val="00D4686E"/>
    <w:rsid w:val="00F17E7D"/>
    <w:rsid w:val="00F477D8"/>
    <w:rsid w:val="00FA6845"/>
    <w:rsid w:val="00FA753B"/>
    <w:rsid w:val="00FC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 w:qFormat="1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5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A753B"/>
    <w:pPr>
      <w:widowControl w:val="0"/>
      <w:jc w:val="both"/>
    </w:pPr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64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64F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B64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64F4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710</Words>
  <Characters>3682</Characters>
  <Application>Microsoft Office Word</Application>
  <DocSecurity>0</DocSecurity>
  <Lines>283</Lines>
  <Paragraphs>292</Paragraphs>
  <ScaleCrop>false</ScaleCrop>
  <Company/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</dc:creator>
  <cp:lastModifiedBy>DLAMBO</cp:lastModifiedBy>
  <cp:revision>19</cp:revision>
  <dcterms:created xsi:type="dcterms:W3CDTF">2017-09-08T09:06:00Z</dcterms:created>
  <dcterms:modified xsi:type="dcterms:W3CDTF">2018-04-05T10:28:00Z</dcterms:modified>
</cp:coreProperties>
</file>